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0"/>
        <w:rPr/>
      </w:pPr>
      <w:r>
        <w:rPr>
          <w:rFonts w:cs="Tahoma" w:ascii="Tahoma" w:hAnsi="Tahoma"/>
          <w:b/>
          <w:sz w:val="22"/>
        </w:rPr>
        <w:t>APPENDIX 1</w:t>
      </w:r>
      <w:r>
        <w:rPr>
          <w:rFonts w:cs="Tahoma" w:ascii="Tahoma" w:hAnsi="Tahoma"/>
          <w:sz w:val="22"/>
        </w:rPr>
        <w:t>. ICD-10 Codes used to identify fractures in the SIDIAP database</w:t>
      </w:r>
      <w:r>
        <w:rPr/>
        <w:t>.</w:t>
      </w:r>
    </w:p>
    <w:tbl>
      <w:tblPr>
        <w:tblW w:w="861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804"/>
      </w:tblGrid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b/>
                <w:b/>
                <w:sz w:val="22"/>
                <w:lang w:bidi="es-ES_tradnl"/>
              </w:rPr>
            </w:pPr>
            <w:r>
              <w:rPr>
                <w:rFonts w:cs="Tahoma" w:ascii="Tahoma" w:hAnsi="Tahoma"/>
                <w:b/>
                <w:bCs/>
                <w:sz w:val="22"/>
                <w:lang w:bidi="es-ES_tradnl"/>
              </w:rPr>
              <w:t>ICD-10 CODE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b/>
                <w:b/>
                <w:sz w:val="22"/>
                <w:lang w:bidi="es-ES_tradnl"/>
              </w:rPr>
            </w:pPr>
            <w:r>
              <w:rPr>
                <w:rFonts w:cs="Tahoma" w:ascii="Tahoma" w:hAnsi="Tahoma"/>
                <w:b/>
                <w:bCs/>
                <w:sz w:val="22"/>
                <w:lang w:bidi="es-ES_tradnl"/>
              </w:rPr>
              <w:t>DESCRIPTION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FEMUR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.0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NECK OF FEMUR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.1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PERTROCHANTERIC FRACTURE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.9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FEMUR, PART UNSPECIFIED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M48.4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ATIGUE FRACTURE OF VERTEBRA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NECK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0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FIRST CERVICAL VERTEBRA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1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ECOND CERVICAL VERTEBRA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OTHER SPECIFIED CERVICAL VERTEBRA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7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MULTIPLE FRACTURES OF CERVICAL SPINE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OTHER PARTS OF NECK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12.9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NECK, PART UNSPECIFIED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0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THORACIC VERTEBRA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1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MULTIPLE FRACTURES OF THORACIC SPINE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LUMBAR SPINE AND PELVIS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0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LUMBAR VERTEBRA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1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SACRUM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COCCYX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7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MULTIPLE FRACTURES OF LUMBAR SPINE AND PELVIS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OTHER AND UNSPECIFIED PARTS OF LUMBAR SPINE AND PELVIS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T0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SPINE, LEVEL UNSPECIFIED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4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MULTIPLE FRACTURES OF RIBS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5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LAIL CHEST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4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HOULDER AND UPPER ARM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42.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UPPER END OF HUMER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FOREARM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HAFT OF ULNA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3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HAFT OF RADI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4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HAFTS OF BOTH ULNA AND RADI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5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LOWER END OF RADI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6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LOWER END OF BOTH ULNA AND RADI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7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MULTIPLE FRACTURES OF FOREARM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OTHER PARTS OF FOREARM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52.9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FOREARM, PART UNSPECIFIED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6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AT WRIST AND HAND LEVEL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RIB(S), STERNUM AND THORACIC SPINE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2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TERNUM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22.3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RIB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42.3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SHAFT OF HUMER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42.4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LOWER END OF HUMERUS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62.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 OF OTHER AND UNSPECIFIED PARTS OF WRIST AND HAND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.7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MULTIPLE FRACTURES OF FEMUR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72.8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 xml:space="preserve">FRACTURES OF OTHER PARTS OF FEMUR 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3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ILIUM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4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ACETABULUM</w:t>
            </w:r>
          </w:p>
        </w:tc>
      </w:tr>
      <w:tr>
        <w:trPr/>
        <w:tc>
          <w:tcPr>
            <w:tcW w:w="180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sz w:val="22"/>
                <w:lang w:bidi="es-ES_tradnl"/>
              </w:rPr>
              <w:t>S32.5</w:t>
            </w:r>
          </w:p>
        </w:tc>
        <w:tc>
          <w:tcPr>
            <w:tcW w:w="680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ahoma" w:hAnsi="Tahoma" w:cs="Tahoma"/>
                <w:sz w:val="22"/>
                <w:lang w:bidi="es-ES_tradnl"/>
              </w:rPr>
            </w:pPr>
            <w:r>
              <w:rPr>
                <w:rFonts w:cs="Tahoma" w:ascii="Tahoma" w:hAnsi="Tahoma"/>
                <w:bCs/>
                <w:sz w:val="22"/>
                <w:lang w:bidi="es-ES_tradnl"/>
              </w:rPr>
              <w:t>FRACTURE OF PUBIS</w:t>
            </w:r>
          </w:p>
        </w:tc>
      </w:tr>
    </w:tbl>
    <w:p>
      <w:pPr>
        <w:pStyle w:val="Normal"/>
        <w:spacing w:lineRule="auto" w:line="360" w:before="120" w:after="0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2z0">
    <w:name w:val="WW8Num2z0"/>
    <w:qFormat/>
    <w:rPr>
      <w:rFonts w:ascii="Tahoma" w:hAnsi="Tahoma" w:eastAsia="Times New Roman" w:cs="Tahoma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s-ES_tradn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I">
    <w:name w:val="TESI"/>
    <w:basedOn w:val="Normal"/>
    <w:next w:val="Normal"/>
    <w:qFormat/>
    <w:pPr/>
    <w:rPr/>
  </w:style>
  <w:style w:type="paragraph" w:styleId="TITOLSTESI">
    <w:name w:val="TITOLS TESI"/>
    <w:basedOn w:val="TESI"/>
    <w:next w:val="TESI"/>
    <w:qFormat/>
    <w:pPr>
      <w:spacing w:before="0" w:after="240"/>
    </w:pPr>
    <w:rPr>
      <w:rFonts w:ascii="Arial Black" w:hAnsi="Arial Black" w:cs="Arial Black"/>
      <w:sz w:val="32"/>
    </w:rPr>
  </w:style>
  <w:style w:type="paragraph" w:styleId="TESISUBTITOL">
    <w:name w:val="TESI SUBTITOL"/>
    <w:basedOn w:val="TESI"/>
    <w:qFormat/>
    <w:pPr/>
    <w:rPr>
      <w:rFonts w:ascii="Arial Black" w:hAnsi="Arial Black" w:cs="Arial Black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8:10:00Z</dcterms:created>
  <dc:creator>Dani Prieto Alhambra</dc:creator>
  <dc:description/>
  <cp:keywords/>
  <dc:language>en-US</dc:language>
  <cp:lastModifiedBy>Dani Prieto Alhambra</cp:lastModifiedBy>
  <dcterms:modified xsi:type="dcterms:W3CDTF">2011-10-21T08:10:00Z</dcterms:modified>
  <cp:revision>2</cp:revision>
  <dc:subject/>
  <dc:title/>
</cp:coreProperties>
</file>